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TABLE 1 </w:t>
      </w:r>
      <w:r>
        <w:rPr>
          <w:rFonts w:cs="Times" w:ascii="Times" w:hAnsi="Times"/>
          <w:i/>
        </w:rPr>
        <w:t>S. cerevisiae</w:t>
      </w:r>
      <w:r>
        <w:rPr>
          <w:rFonts w:cs="Times" w:ascii="Times" w:hAnsi="Times"/>
        </w:rPr>
        <w:t xml:space="preserve"> strains used in this study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818"/>
        <w:gridCol w:w="1881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rain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Relevant genotype 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eference/sourc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1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color w:val="000000"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color w:val="000000"/>
                <w:sz w:val="20"/>
              </w:rPr>
              <w:t></w:t>
            </w:r>
            <w:r>
              <w:rPr>
                <w:rFonts w:cs="Times" w:ascii="Times" w:hAnsi="Times"/>
                <w:i/>
                <w:color w:val="000000"/>
                <w:sz w:val="20"/>
              </w:rPr>
              <w:t>, hmldelta::ADE1, hmrdelta::ADE1 ade1-100, trp1delta::hisG, leu2-3, leu2-112, lys5, ura3-52, ade3::GAL::HO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 Haber’s laborato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5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Comic Sans MS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cs="Symbol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Δ::</w:t>
            </w:r>
            <w:r>
              <w:rPr>
                <w:rFonts w:cs="Comic Sans MS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hisG1, hml</w:t>
            </w:r>
            <w:r>
              <w:rPr>
                <w:rFonts w:cs="Symbol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Δ</w:t>
            </w:r>
            <w:r>
              <w:rPr>
                <w:rFonts w:cs="Comic Sans MS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::ADE, hmr</w:t>
            </w:r>
            <w:r>
              <w:rPr>
                <w:rFonts w:cs="Symbol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Δ</w:t>
            </w:r>
            <w:r>
              <w:rPr>
                <w:rFonts w:cs="Comic Sans MS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::ADE1, lys5, ura3-52, leu2::HOcs , ade3::GAL::HO, his-URA3-5'</w:t>
            </w:r>
            <w:r>
              <w:rPr>
                <w:rFonts w:cs="Symbol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Δ</w:t>
            </w:r>
            <w:r>
              <w:rPr>
                <w:rFonts w:cs="Comic Sans MS" w:ascii="Times" w:hAnsi="Times"/>
                <w:i/>
                <w:iCs/>
                <w:color w:val="000000"/>
                <w:sz w:val="20"/>
                <w:szCs w:val="28"/>
                <w:lang w:val="en-US"/>
              </w:rPr>
              <w:t>leu2-is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 Haber’s laborato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34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 rad53-K227A-KanMX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38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5 &lt;GAL1::CDC5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79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color w:val="000000"/>
                <w:sz w:val="20"/>
              </w:rPr>
              <w:t>MATa-inc, hmldelta::ADE1, hmrdelta::ADE1 ade1-100, trp1delta::hisG, leu2-3, leu2-112, lys5, ura3-52, ade3::GAL::HO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 Haber’s laborato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114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  <w:color w:val="000000"/>
                <w:sz w:val="20"/>
              </w:rPr>
              <w:t>Y79</w:t>
            </w:r>
            <w:r>
              <w:rPr>
                <w:rFonts w:cs="Times" w:ascii="Times" w:hAnsi="Times"/>
                <w:i/>
                <w:sz w:val="20"/>
              </w:rPr>
              <w:t>&lt;GAL1::CDC5-3myc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34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117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color w:val="000000"/>
                <w:sz w:val="20"/>
              </w:rPr>
              <w:t>MATa, hmldelta::ADE1, hmrdelta::ADE1 ade1-100, trp1delta::hisG, leu2-3, leu2-112, lys5, ura3-52, ade3::GAL::HO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34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184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color w:val="000000"/>
                <w:sz w:val="20"/>
              </w:rPr>
            </w:pPr>
            <w:r>
              <w:rPr>
                <w:rFonts w:cs="Times" w:ascii="Times" w:hAnsi="Times"/>
                <w:i/>
                <w:color w:val="000000"/>
                <w:sz w:val="20"/>
              </w:rPr>
              <w:t>Y79</w:t>
            </w:r>
            <w:r>
              <w:rPr>
                <w:rFonts w:cs="Times" w:ascii="Times" w:hAnsi="Times"/>
                <w:i/>
                <w:sz w:val="20"/>
              </w:rPr>
              <w:t>&lt;GAL1::cdc5-K110A-3HA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>
          <w:trHeight w:val="34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185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color w:val="000000"/>
                <w:sz w:val="20"/>
              </w:rPr>
            </w:pPr>
            <w:r>
              <w:rPr>
                <w:rFonts w:cs="Times" w:ascii="Times" w:hAnsi="Times"/>
                <w:i/>
                <w:color w:val="000000"/>
                <w:sz w:val="20"/>
              </w:rPr>
              <w:t>Y79</w:t>
            </w:r>
            <w:r>
              <w:rPr>
                <w:rFonts w:cs="Times" w:ascii="Times" w:hAnsi="Times"/>
                <w:i/>
                <w:sz w:val="20"/>
              </w:rPr>
              <w:t>&lt;GAL1::cdc5-L251W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202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17 SAE2-3HA-URA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210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17 DDC2-3HA-URA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215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210 &lt;GAL1::CDC5-3myc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220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17 &lt;GAL1::cdc5-K110A-3HA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489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222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17 &lt;GAL1::cdc5-L251W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567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GY48&lt;pSH18-34&gt;&lt;pEG202&gt;&lt;pJG4-5-SAE2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670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 RAD9-13myc-TRP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674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670 &lt;GAL1::CDC5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677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34 &lt;GAL1::CDC5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684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GY48&lt;pSH18-34&gt;&lt;pEG202-PBD&gt;&lt;pJG4-5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690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GY48&lt;pSH18-34&gt;&lt;pEG202-PBD&gt;&lt;pJG4-5-SAE2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692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  <w:sz w:val="20"/>
              </w:rPr>
              <w:t>EGY48&lt;pSH18-34&gt;&lt;pEG202-PBD&gt;&lt;pJG4-5-SWE1</w:t>
            </w:r>
            <w:r>
              <w:rPr>
                <w:rFonts w:cs="Times" w:ascii="Times" w:hAnsi="Times"/>
                <w:i/>
                <w:sz w:val="20"/>
                <w:vertAlign w:val="subscript"/>
              </w:rPr>
              <w:t>173-400</w:t>
            </w:r>
            <w:r>
              <w:rPr>
                <w:rFonts w:cs="Times" w:ascii="Times" w:hAnsi="Times"/>
                <w:i/>
                <w:sz w:val="20"/>
              </w:rPr>
              <w:t>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754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17 DDC1-13myc-KanMX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757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754 &lt;GAL1::CDC5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790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17 DPB11-13myc-KanMX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820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790 &lt;GAL1::CDC5-3HA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830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 rad9::KanMX6 DDC2-HA-URA3 &lt;GAL1::CDC5-3myc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839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202 &lt;GAL1::CDC5-3myc@URA3&gt;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Y834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1 rad9::KanMex6 DDC2-3HA-URA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7T15:12:00Z</dcterms:created>
  <dc:creator>Achille Pellicioli</dc:creator>
  <dc:description/>
  <cp:keywords/>
  <dc:language>en-US</dc:language>
  <cp:lastModifiedBy>Achille Pellicioli</cp:lastModifiedBy>
  <dcterms:modified xsi:type="dcterms:W3CDTF">2009-09-21T14:04:00Z</dcterms:modified>
  <cp:revision>9</cp:revision>
  <dc:subject/>
  <dc:title/>
</cp:coreProperties>
</file>